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2FBA4" w14:textId="249EFE12" w:rsidR="004155BF" w:rsidRDefault="004155BF" w:rsidP="001D73BB">
      <w:pPr>
        <w:ind w:firstLineChars="100" w:firstLine="180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  <w:bookmarkStart w:id="0" w:name="_GoBack"/>
      <w:bookmarkEnd w:id="0"/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20"/>
          <w:lang w:eastAsia="de-DE" w:bidi="en-US"/>
        </w:rPr>
        <w:drawing>
          <wp:inline distT="0" distB="0" distL="0" distR="0" wp14:anchorId="4EB09EAB" wp14:editId="15483ADA">
            <wp:extent cx="4495800" cy="2205906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205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63698" w14:textId="699F0C17" w:rsidR="004155BF" w:rsidRDefault="00A612EA" w:rsidP="0003761A">
      <w:pPr>
        <w:ind w:leftChars="100" w:left="210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  <w:bookmarkStart w:id="1" w:name="_Hlk42089702"/>
      <w:r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supplementary </w:t>
      </w:r>
      <w:bookmarkStart w:id="2" w:name="_Hlk58832296"/>
      <w:bookmarkStart w:id="3" w:name="OLE_LINK1"/>
      <w:r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Figure</w:t>
      </w:r>
      <w:r w:rsidR="0003761A"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 </w:t>
      </w:r>
      <w:r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S1</w:t>
      </w:r>
      <w:bookmarkEnd w:id="1"/>
      <w:bookmarkEnd w:id="2"/>
      <w:bookmarkEnd w:id="3"/>
      <w:r w:rsidR="0003761A"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.</w:t>
      </w:r>
      <w:r w:rsid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The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cell </w:t>
      </w:r>
      <w:r w:rsidR="0003761A" w:rsidRP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cytotoxicity</w:t>
      </w:r>
      <w:r w:rsid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of d</w:t>
      </w:r>
      <w:r w:rsidR="0003761A" w:rsidRP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ioscin on mMECs</w:t>
      </w:r>
      <w:r w:rsid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. (a) </w:t>
      </w:r>
      <w:r w:rsidR="0003761A" w:rsidRP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Chemical structure of </w:t>
      </w:r>
      <w:r w:rsid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dioscin. (b) </w:t>
      </w:r>
      <w:r w:rsidR="0003761A" w:rsidRP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MMECs viability were determined by</w:t>
      </w:r>
      <w:r w:rsidR="0003761A">
        <w:rPr>
          <w:rFonts w:ascii="Times New Roman" w:eastAsia="宋体" w:hAnsi="Times New Roman" w:cs="Times New Roman" w:hint="eastAsia"/>
          <w:color w:val="000000"/>
          <w:kern w:val="0"/>
          <w:sz w:val="18"/>
          <w:szCs w:val="20"/>
          <w:lang w:bidi="en-US"/>
        </w:rPr>
        <w:t xml:space="preserve"> </w:t>
      </w:r>
      <w:r w:rsidR="0003761A" w:rsidRPr="0003761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CCK-8 assay.</w:t>
      </w:r>
      <w:r w:rsidR="0037640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#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5 and ##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1 compared to the control group</w:t>
      </w:r>
      <w:r w:rsidR="0037640A">
        <w:rPr>
          <w:rFonts w:ascii="Times New Roman" w:eastAsia="宋体" w:hAnsi="Times New Roman" w:cs="Times New Roman" w:hint="eastAsia"/>
          <w:color w:val="000000"/>
          <w:kern w:val="0"/>
          <w:sz w:val="18"/>
          <w:szCs w:val="20"/>
          <w:lang w:bidi="en-US"/>
        </w:rPr>
        <w:t>.</w:t>
      </w:r>
    </w:p>
    <w:p w14:paraId="3FBFE92C" w14:textId="6BC6B1AD" w:rsidR="0003761A" w:rsidRDefault="0003761A" w:rsidP="0003761A">
      <w:pPr>
        <w:ind w:leftChars="100" w:left="21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</w:p>
    <w:p w14:paraId="409B3721" w14:textId="76B196D9" w:rsidR="0037640A" w:rsidRPr="00210ABC" w:rsidRDefault="00210ABC" w:rsidP="0003761A">
      <w:pPr>
        <w:ind w:leftChars="100" w:left="21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chemical structure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dioscin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is shown in Figure S1 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en-US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In order to detect the toxic effect of dio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in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on mMEC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, different concentrations of dio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in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ere used to stimulate mMEC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for 24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h. 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The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results showed that dioscin had no toxic effect on mM</w:t>
      </w:r>
      <w:r w:rsidR="00F468C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EC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</w:t>
      </w:r>
      <w:r w:rsidRPr="00210AB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hen the concentration of dioscin was lower than 2400ng/ml</w:t>
      </w:r>
      <w:r w:rsidR="006D554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(</w:t>
      </w:r>
      <w:r w:rsidR="0029511F" w:rsidRP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upplementary Figure S1 b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)</w:t>
      </w:r>
      <w:r w:rsidR="00F468C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.</w:t>
      </w:r>
    </w:p>
    <w:p w14:paraId="3C528BB5" w14:textId="77777777" w:rsidR="006663FE" w:rsidRDefault="006663FE" w:rsidP="00A85B0A">
      <w:pPr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</w:p>
    <w:p w14:paraId="6D0AF453" w14:textId="7805DD3F" w:rsidR="0003761A" w:rsidRPr="00FE198D" w:rsidRDefault="0003761A" w:rsidP="0003761A">
      <w:pPr>
        <w:ind w:left="180" w:hangingChars="100" w:hanging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20"/>
          <w:lang w:eastAsia="de-DE" w:bidi="en-US"/>
        </w:rPr>
        <w:drawing>
          <wp:inline distT="0" distB="0" distL="0" distR="0" wp14:anchorId="7E8481AA" wp14:editId="3C6F54B6">
            <wp:extent cx="5267960" cy="2677160"/>
            <wp:effectExtent l="0" t="0" r="889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58836397"/>
      <w:r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supplementary Figure S</w:t>
      </w:r>
      <w:r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2</w:t>
      </w:r>
      <w:bookmarkEnd w:id="4"/>
      <w:r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. </w:t>
      </w:r>
      <w:r w:rsidR="00FE198D" w:rsidRPr="008067C4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The gene expression of NLRP3 inflammasome and GSDMD.</w:t>
      </w:r>
      <w:r w:rsidR="00FE198D" w:rsidRPr="00FE198D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(a-c) The mRNA levels of NLRP3, ASC, caspase-1. (d) The mRNA levels of caspase-3. (e) The mRNA levels of GSDMD.</w:t>
      </w:r>
      <w:r w:rsidR="0037640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#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5 and ##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1 compared to the control group, *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5 and **</w:t>
      </w:r>
      <w:r w:rsidR="0037640A" w:rsidRPr="00735DF0">
        <w:rPr>
          <w:rFonts w:ascii="Times New Roman" w:eastAsia="宋体" w:hAnsi="Times New Roman" w:cs="Times New Roman"/>
          <w:i/>
          <w:color w:val="000000"/>
          <w:kern w:val="0"/>
          <w:sz w:val="18"/>
          <w:szCs w:val="20"/>
          <w:lang w:eastAsia="de-DE" w:bidi="en-US"/>
        </w:rPr>
        <w:t>p</w:t>
      </w:r>
      <w:r w:rsidR="0037640A" w:rsidRPr="003F102B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&lt; 0.01 compared to the LPS+ATP group.</w:t>
      </w:r>
    </w:p>
    <w:p w14:paraId="28E4F946" w14:textId="45C66DCE" w:rsidR="0003761A" w:rsidRDefault="0003761A" w:rsidP="008067C4">
      <w:pPr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</w:p>
    <w:p w14:paraId="686F4EFA" w14:textId="1E1720AF" w:rsidR="006663FE" w:rsidRPr="000B3E60" w:rsidRDefault="0010252D" w:rsidP="008067C4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</w:t>
      </w:r>
      <w:r w:rsidR="006D5E5C" w:rsidRPr="000B3E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gene express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f </w:t>
      </w:r>
      <w:r w:rsidRPr="000B3E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NLRP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, ASC and caspase-1</w:t>
      </w:r>
      <w:r w:rsidR="006D5E5C" w:rsidRPr="000B3E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increased significantly after LPS+ATP stimulation</w:t>
      </w:r>
      <w:r w:rsidR="000B3E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however dioscin</w:t>
      </w:r>
      <w:r w:rsidRPr="0010252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significantly reduced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these</w:t>
      </w:r>
      <w:r w:rsidRPr="0010252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gen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s</w:t>
      </w:r>
      <w:r w:rsidRPr="0010252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expression induced by LP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+ATP</w:t>
      </w:r>
      <w:r w:rsidR="0029511F" w:rsidRPr="0029511F">
        <w:t xml:space="preserve"> </w:t>
      </w:r>
      <w:bookmarkStart w:id="5" w:name="OLE_LINK2"/>
      <w:bookmarkStart w:id="6" w:name="OLE_LINK3"/>
      <w:r w:rsidR="0029511F">
        <w:t>(</w:t>
      </w:r>
      <w:r w:rsidR="0029511F" w:rsidRP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supplementary Figure S2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-c)</w:t>
      </w:r>
      <w:bookmarkEnd w:id="5"/>
      <w:bookmarkEnd w:id="6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10252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As expect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t</w:t>
      </w:r>
      <w:r w:rsidR="0029511F" w:rsidRP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he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gene</w:t>
      </w:r>
      <w:r w:rsidR="0029511F" w:rsidRP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expression of GSDMD and caspase-3 induced by ATP+LPS was also inhibited by dios</w:t>
      </w:r>
      <w:r w:rsid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cin</w:t>
      </w:r>
      <w:r w:rsidR="008C1CD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="008C1CDC">
        <w:t>(</w:t>
      </w:r>
      <w:r w:rsidR="008C1CDC" w:rsidRPr="0029511F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supplementary Figure S2</w:t>
      </w:r>
      <w:r w:rsidR="008C1CD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d,c)</w:t>
      </w:r>
      <w:r w:rsidR="003608F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</w:p>
    <w:p w14:paraId="561B7BA1" w14:textId="61215F3D" w:rsidR="0003761A" w:rsidRDefault="009A3955" w:rsidP="001D73BB">
      <w:pPr>
        <w:ind w:firstLineChars="100" w:firstLine="180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20"/>
          <w:lang w:eastAsia="de-DE" w:bidi="en-US"/>
        </w:rPr>
        <w:lastRenderedPageBreak/>
        <w:drawing>
          <wp:inline distT="0" distB="0" distL="0" distR="0" wp14:anchorId="797CAC89" wp14:editId="4D8A7C99">
            <wp:extent cx="4876800" cy="373860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319" cy="3757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2C023" w14:textId="44709AAD" w:rsidR="004155BF" w:rsidRPr="0003761A" w:rsidRDefault="008067C4" w:rsidP="0003761A">
      <w:pPr>
        <w:rPr>
          <w:rFonts w:ascii="Times New Roman" w:eastAsia="宋体" w:hAnsi="Times New Roman" w:cs="Times New Roman"/>
          <w:sz w:val="18"/>
          <w:szCs w:val="20"/>
          <w:lang w:bidi="en-US"/>
        </w:rPr>
      </w:pPr>
      <w:r w:rsidRPr="0003761A"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supplementary Figure S</w:t>
      </w:r>
      <w:r w:rsidR="00E853FC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20"/>
          <w:lang w:bidi="en-US"/>
        </w:rPr>
        <w:t>3</w:t>
      </w:r>
      <w:r>
        <w:rPr>
          <w:rFonts w:ascii="Times New Roman" w:eastAsia="宋体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. </w:t>
      </w:r>
      <w:r w:rsidRPr="008067C4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Dioscin activates the </w:t>
      </w:r>
      <w:r w:rsid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p-</w:t>
      </w:r>
      <w:r w:rsidRPr="008067C4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AMPK/ Nrf2/HO-1 signaling axis in mMECs.</w:t>
      </w:r>
      <w:r w:rsidR="00757CA2" w:rsidRP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The 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mMECs were treated with 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CC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(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1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μM) for 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2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hours before adding Dioscin(400ng/ml) for 2 hours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.</w:t>
      </w:r>
      <w:r w:rsid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(a-c) </w:t>
      </w:r>
      <w:r w:rsidR="000E0E76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The protein of</w:t>
      </w:r>
      <w:r w:rsid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p-AMPK, AMPK, Nrf-2 were detected by western blot.</w:t>
      </w:r>
      <w:r w:rsidR="00757CA2" w:rsidRP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The 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mMECs were treated with 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CC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(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1</w:t>
      </w:r>
      <w:r w:rsidR="00757CA2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μM) for 4 hours before adding Dioscin(400ng/ml) for 2 hours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.</w:t>
      </w:r>
      <w:r w:rsidR="000E0E76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(d-f) </w:t>
      </w:r>
      <w:r w:rsidR="000E0E76" w:rsidRP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The protein of</w:t>
      </w:r>
      <w:r w:rsidR="000E0E76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Nrf-2 and HO-1 were detected by western blot.</w:t>
      </w:r>
      <w:r w:rsid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(g) </w:t>
      </w:r>
      <w:r w:rsidR="00757CA2" w:rsidRPr="00757CA2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The ROS content were determined by ROS detection kits.</w:t>
      </w:r>
      <w:r w:rsidR="0037640A" w:rsidRPr="0037640A">
        <w:t xml:space="preserve"> </w:t>
      </w:r>
      <w:r w:rsidR="0037640A" w:rsidRPr="0037640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#p &lt; 0.05 and ##p &lt; 0.01 compared to the control group, *p &lt; 0.05 and **p &lt; 0.01 compared to the </w:t>
      </w:r>
      <w:r w:rsidR="0037640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>CC or ML385</w:t>
      </w:r>
      <w:r w:rsidR="0037640A" w:rsidRPr="0037640A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group.</w:t>
      </w:r>
    </w:p>
    <w:p w14:paraId="0C24B42F" w14:textId="7E0BB5B4" w:rsidR="004155BF" w:rsidRPr="000E0E76" w:rsidRDefault="004155BF" w:rsidP="0003761A">
      <w:pPr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eastAsia="de-DE" w:bidi="en-US"/>
        </w:rPr>
      </w:pPr>
    </w:p>
    <w:p w14:paraId="48A2221B" w14:textId="74C74F37" w:rsidR="001D73BB" w:rsidRPr="004C08D6" w:rsidRDefault="004C08D6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effect of CC, </w:t>
      </w:r>
      <w:bookmarkStart w:id="7" w:name="_Hlk58837542"/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a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inhibitor of AMPK</w:t>
      </w:r>
      <w:bookmarkEnd w:id="7"/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, on the expression of N</w:t>
      </w:r>
      <w:r w:rsidR="000607D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en-US"/>
        </w:rPr>
        <w:t>rf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-2 induced by dio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cin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was tested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The results show</w:t>
      </w:r>
      <w:r w:rsidR="000607D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ed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that inhibition of AMPK phosphorylation significantly inhibited the expression of NRF-2 induced by dio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c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in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S</w:t>
      </w:r>
      <w:r w:rsidRPr="004C08D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ubsequentl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we measured the effect of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MK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385, 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a inhibitor of 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Nrf-2,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n 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HO-1 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expression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ROS 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content, observing that </w:t>
      </w:r>
      <w:r w:rsid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dioscin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-induced 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HO-1 expression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decreas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ing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f ROS content</w:t>
      </w:r>
      <w:r w:rsidR="005F1F11" w:rsidRPr="005F1F1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were effectively blocked by treatment with MK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385. To sum up, t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hese results indicate</w:t>
      </w:r>
      <w:r w:rsidR="000607D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d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that dios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c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in plays an antioxidant role through AMPK- N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rf</w:t>
      </w:r>
      <w:r w:rsidR="004A1B8E" w:rsidRP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-2-ROS signaling axis</w:t>
      </w:r>
      <w:r w:rsidR="004A1B8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</w:p>
    <w:sectPr w:rsidR="001D73BB" w:rsidRPr="004C0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5EFD1" w14:textId="77777777" w:rsidR="00EE0C38" w:rsidRDefault="00EE0C38" w:rsidP="001D73BB">
      <w:r>
        <w:separator/>
      </w:r>
    </w:p>
  </w:endnote>
  <w:endnote w:type="continuationSeparator" w:id="0">
    <w:p w14:paraId="483BA042" w14:textId="77777777" w:rsidR="00EE0C38" w:rsidRDefault="00EE0C38" w:rsidP="001D7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EF184" w14:textId="77777777" w:rsidR="00EE0C38" w:rsidRDefault="00EE0C38" w:rsidP="001D73BB">
      <w:r>
        <w:separator/>
      </w:r>
    </w:p>
  </w:footnote>
  <w:footnote w:type="continuationSeparator" w:id="0">
    <w:p w14:paraId="6536A7C7" w14:textId="77777777" w:rsidR="00EE0C38" w:rsidRDefault="00EE0C38" w:rsidP="001D7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5D"/>
    <w:rsid w:val="000055AD"/>
    <w:rsid w:val="0003761A"/>
    <w:rsid w:val="000607D1"/>
    <w:rsid w:val="000B3E60"/>
    <w:rsid w:val="000E0E76"/>
    <w:rsid w:val="0010252D"/>
    <w:rsid w:val="001C2F6A"/>
    <w:rsid w:val="001D73BB"/>
    <w:rsid w:val="00210ABC"/>
    <w:rsid w:val="00227B94"/>
    <w:rsid w:val="0029511F"/>
    <w:rsid w:val="003608F5"/>
    <w:rsid w:val="0037640A"/>
    <w:rsid w:val="004155BF"/>
    <w:rsid w:val="004A1B8E"/>
    <w:rsid w:val="004C08D6"/>
    <w:rsid w:val="00513DDC"/>
    <w:rsid w:val="005F1F11"/>
    <w:rsid w:val="006663FE"/>
    <w:rsid w:val="00693C72"/>
    <w:rsid w:val="006D5541"/>
    <w:rsid w:val="006D5E5C"/>
    <w:rsid w:val="00757CA2"/>
    <w:rsid w:val="0076785D"/>
    <w:rsid w:val="008067C4"/>
    <w:rsid w:val="008C1CDC"/>
    <w:rsid w:val="008E2CB9"/>
    <w:rsid w:val="009431A2"/>
    <w:rsid w:val="009627D3"/>
    <w:rsid w:val="009A3955"/>
    <w:rsid w:val="009B2C93"/>
    <w:rsid w:val="00A612EA"/>
    <w:rsid w:val="00A85B0A"/>
    <w:rsid w:val="00A93B19"/>
    <w:rsid w:val="00AB5FF6"/>
    <w:rsid w:val="00B035A4"/>
    <w:rsid w:val="00C04796"/>
    <w:rsid w:val="00C9015E"/>
    <w:rsid w:val="00E018FF"/>
    <w:rsid w:val="00E853FC"/>
    <w:rsid w:val="00E91EAB"/>
    <w:rsid w:val="00EE0C38"/>
    <w:rsid w:val="00EF6DA1"/>
    <w:rsid w:val="00F468C0"/>
    <w:rsid w:val="00FE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CC0AE"/>
  <w15:chartTrackingRefBased/>
  <w15:docId w15:val="{CC50AEF0-4E05-4EF5-A647-5ADF4E6D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xi</dc:creator>
  <cp:keywords/>
  <dc:description/>
  <cp:lastModifiedBy>ranxi</cp:lastModifiedBy>
  <cp:revision>2</cp:revision>
  <dcterms:created xsi:type="dcterms:W3CDTF">2020-12-14T06:33:00Z</dcterms:created>
  <dcterms:modified xsi:type="dcterms:W3CDTF">2020-12-14T06:33:00Z</dcterms:modified>
</cp:coreProperties>
</file>